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CE8E4" w14:textId="77777777" w:rsidR="00F0703A" w:rsidRDefault="00F0703A" w:rsidP="00F0703A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</w:p>
    <w:tbl>
      <w:tblPr>
        <w:tblpPr w:leftFromText="141" w:rightFromText="141" w:vertAnchor="text" w:horzAnchor="margin" w:tblpY="338"/>
        <w:tblW w:w="1431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3"/>
        <w:gridCol w:w="2378"/>
        <w:gridCol w:w="3260"/>
        <w:gridCol w:w="1701"/>
      </w:tblGrid>
      <w:tr w:rsidR="00F0703A" w14:paraId="62366E80" w14:textId="77777777" w:rsidTr="00740820">
        <w:trPr>
          <w:trHeight w:val="20"/>
          <w:tblHeader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F51FD" w14:textId="77777777" w:rsidR="00F0703A" w:rsidRPr="002B27E4" w:rsidRDefault="00F0703A" w:rsidP="00F0703A">
            <w:pPr>
              <w:rPr>
                <w:lang w:val="en-US"/>
              </w:rPr>
            </w:pP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9249D" w14:textId="658D6C46" w:rsidR="00F0703A" w:rsidRPr="002B27E4" w:rsidRDefault="00F0703A" w:rsidP="008655ED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27E4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 xml:space="preserve"> </w:t>
            </w:r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F</w:t>
            </w:r>
            <w:r w:rsidR="008655E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llow-</w:t>
            </w:r>
            <w:proofErr w:type="spellStart"/>
            <w:r w:rsidR="008655E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p</w:t>
            </w:r>
            <w:proofErr w:type="spellEnd"/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n = 56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5C60" w14:textId="7D7FB44F" w:rsidR="00F0703A" w:rsidRPr="002B27E4" w:rsidRDefault="00F0703A" w:rsidP="008655ED">
            <w:pP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</w:t>
            </w:r>
            <w:proofErr w:type="spellEnd"/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F</w:t>
            </w:r>
            <w:r w:rsidR="008655E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ollow-</w:t>
            </w:r>
            <w:proofErr w:type="spellStart"/>
            <w:r w:rsidR="008655E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Up</w:t>
            </w:r>
            <w:proofErr w:type="spellEnd"/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</w:t>
            </w:r>
            <w:r w:rsidRPr="002B27E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n</w:t>
            </w:r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= 26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A9156" w14:textId="155E3B46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27E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de-DE"/>
              </w:rPr>
              <w:t>P</w:t>
            </w:r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-</w:t>
            </w:r>
            <w:proofErr w:type="spellStart"/>
            <w:r w:rsidRPr="002B27E4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alue</w:t>
            </w:r>
            <w:proofErr w:type="spellEnd"/>
          </w:p>
        </w:tc>
      </w:tr>
      <w:tr w:rsidR="00F0703A" w:rsidRPr="00F0703A" w14:paraId="5E7B0213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A11AB" w14:textId="273536B5" w:rsidR="00F0703A" w:rsidRPr="002B27E4" w:rsidRDefault="00F0703A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G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>estational age at birth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>weeks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>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4BFEA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7.4 ± 2.1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331F9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9.2 ± 1.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0FF9C" w14:textId="3F8088E8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</w:tr>
      <w:tr w:rsidR="00F0703A" w:rsidRPr="00F0703A" w14:paraId="6B619CFE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B7D3A" w14:textId="41110D3D" w:rsidR="00F0703A" w:rsidRPr="002B27E4" w:rsidRDefault="00DC5EC1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Birthweight (g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rams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)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FEA3E" w14:textId="5CA3F786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979 ± 32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A3401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1241 ± 26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9B7EC" w14:textId="4635B8A6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</w:tr>
      <w:tr w:rsidR="00F0703A" w:rsidRPr="00E27C1F" w14:paraId="4C699672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0A853" w14:textId="15F989D4" w:rsidR="00F0703A" w:rsidRPr="002B27E4" w:rsidRDefault="00E27C1F" w:rsidP="00F0703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</w:t>
            </w:r>
            <w:r w:rsidR="003F7653">
              <w:rPr>
                <w:rFonts w:ascii="Times New Roman" w:eastAsia="Times New Roman" w:hAnsi="Times New Roman" w:cs="Times New Roman"/>
                <w:lang w:val="en-US" w:eastAsia="de-DE"/>
              </w:rPr>
              <w:t>Z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scor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628EE" w14:textId="49C0B310" w:rsidR="00F0703A" w:rsidRPr="002B27E4" w:rsidRDefault="00E27C1F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0.48</w:t>
            </w:r>
            <w:r w:rsidR="00073212"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1.50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D15D1" w14:textId="3FF5650E" w:rsidR="00F0703A" w:rsidRPr="002B27E4" w:rsidRDefault="00E27C1F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0.326</w:t>
            </w:r>
            <w:r w:rsidR="00073212"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0.68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AC738" w14:textId="6A441FF2" w:rsidR="00F0703A" w:rsidRPr="002B27E4" w:rsidRDefault="00073212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  <w:r w:rsidR="00E27C1F" w:rsidRPr="002B27E4">
              <w:rPr>
                <w:rFonts w:ascii="Times New Roman" w:eastAsia="Times New Roman" w:hAnsi="Times New Roman" w:cs="Times New Roman"/>
                <w:lang w:val="en-US" w:eastAsia="de-DE"/>
              </w:rPr>
              <w:t>32</w:t>
            </w:r>
          </w:p>
        </w:tc>
      </w:tr>
      <w:tr w:rsidR="00F0703A" w:rsidRPr="00E27C1F" w14:paraId="5774BBF5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D6ADC" w14:textId="528A6AA5" w:rsidR="00F0703A" w:rsidRPr="002B27E4" w:rsidRDefault="008655ED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H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>ead circumference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t birth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cm)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92C6C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4.9 ± 2.5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A1568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6.8 ± 1.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41F62" w14:textId="026ADCF4" w:rsidR="00F0703A" w:rsidRPr="002B27E4" w:rsidRDefault="00740820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</w:tr>
      <w:tr w:rsidR="00E27C1F" w:rsidRPr="00E27C1F" w14:paraId="09343B36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FA7E29" w14:textId="20EE6731" w:rsidR="00E27C1F" w:rsidRPr="002B27E4" w:rsidRDefault="00E27C1F" w:rsidP="00DC5EC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        </w:t>
            </w:r>
            <w:r w:rsidR="003F7653">
              <w:rPr>
                <w:rFonts w:ascii="Times New Roman" w:eastAsia="Times New Roman" w:hAnsi="Times New Roman" w:cs="Times New Roman"/>
                <w:lang w:val="en-US" w:eastAsia="de-DE"/>
              </w:rPr>
              <w:t>Z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score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DBAA" w14:textId="2465EEFF" w:rsidR="00E27C1F" w:rsidRPr="002B27E4" w:rsidRDefault="00E27C1F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0.3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0.6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CA77" w14:textId="29B17902" w:rsidR="00E27C1F" w:rsidRPr="002B27E4" w:rsidRDefault="00E27C1F" w:rsidP="00740820">
            <w:pPr>
              <w:jc w:val="center"/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-0.264 ± 0.58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542E5" w14:textId="758E7AC9" w:rsidR="00E27C1F" w:rsidRPr="002B27E4" w:rsidRDefault="00E27C1F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0.5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</w:tr>
      <w:tr w:rsidR="00F0703A" w:rsidRPr="00F0703A" w14:paraId="088CB634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B792D" w14:textId="29844287" w:rsidR="00F0703A" w:rsidRPr="002B27E4" w:rsidRDefault="00DC5EC1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echanical ventilation 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days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47EA7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3.4 ± 4.7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B9533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1.7 ± 2.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98C6" w14:textId="76095C2A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089</w:t>
            </w:r>
          </w:p>
        </w:tc>
      </w:tr>
      <w:tr w:rsidR="00F0703A" w:rsidRPr="00F0703A" w14:paraId="1391EAD6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6AD4E" w14:textId="6021ADDE" w:rsidR="00F0703A" w:rsidRPr="002B27E4" w:rsidRDefault="00DC5EC1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Oxygen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supplementation (days)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33697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42.0 ± 33.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233F8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35.9 ± 29.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08743" w14:textId="07180C2C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001</w:t>
            </w:r>
          </w:p>
        </w:tc>
      </w:tr>
      <w:tr w:rsidR="00F0703A" w:rsidRPr="00F0703A" w14:paraId="7F350203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EAD0E2" w14:textId="77777777" w:rsidR="00F0703A" w:rsidRPr="002B27E4" w:rsidRDefault="00F0703A" w:rsidP="00DC5EC1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Total parental soci</w:t>
            </w:r>
            <w:r w:rsidR="00DC5EC1" w:rsidRPr="002B27E4">
              <w:rPr>
                <w:rFonts w:ascii="Times New Roman" w:eastAsia="Times New Roman" w:hAnsi="Times New Roman" w:cs="Times New Roman"/>
                <w:lang w:val="en-US" w:eastAsia="de-DE"/>
              </w:rPr>
              <w:t>o-economic scores (range 2-12), mean ± SD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C5055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5.5 ± 2.8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2ABBD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5.2 ± 2.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349DA" w14:textId="148A50D8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6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3</w:t>
            </w:r>
          </w:p>
        </w:tc>
      </w:tr>
      <w:tr w:rsidR="00F0703A" w:rsidRPr="00F0703A" w14:paraId="7086F44A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9B3AC8" w14:textId="194C3102" w:rsidR="00F0703A" w:rsidRPr="002B27E4" w:rsidRDefault="008655ED" w:rsidP="00F0703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Sex</w:t>
            </w:r>
            <w:r w:rsidR="00F0703A"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female), n (%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AD0B6" w14:textId="6D9438B3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5 (30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5CFF4" w14:textId="6A5022E9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9 (11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7849B" w14:textId="0A8201E9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39</w:t>
            </w:r>
          </w:p>
        </w:tc>
      </w:tr>
      <w:tr w:rsidR="00F0703A" w14:paraId="759F762D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56ADC0" w14:textId="04AD7C71" w:rsidR="00F0703A" w:rsidRPr="002B27E4" w:rsidRDefault="00F0703A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mall for gestational age 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(&lt;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10 percentile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),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n (%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463C3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6 (7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3EE7B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0B8D5" w14:textId="1DDBD7ED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17</w:t>
            </w:r>
          </w:p>
        </w:tc>
      </w:tr>
      <w:tr w:rsidR="00F0703A" w14:paraId="3A8E73E1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85A266" w14:textId="77777777" w:rsidR="00F0703A" w:rsidRPr="002B27E4" w:rsidRDefault="00F0703A" w:rsidP="00F0703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Retinopathy of prematurity, n (%) 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3D4E1" w14:textId="030E6540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3 (5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B3EC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55799" w14:textId="4FA2BAFC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5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5</w:t>
            </w:r>
          </w:p>
        </w:tc>
      </w:tr>
      <w:tr w:rsidR="00F0703A" w14:paraId="59EF4830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05CC7" w14:textId="65F2AAD4" w:rsidR="00F0703A" w:rsidRPr="002B27E4" w:rsidRDefault="00F0703A" w:rsidP="00F0703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epsis, n (%) 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3F032" w14:textId="5A4EF4E8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 (14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286F4" w14:textId="22164C04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 (8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021D8" w14:textId="6E16CF54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49</w:t>
            </w:r>
          </w:p>
        </w:tc>
      </w:tr>
      <w:tr w:rsidR="00F0703A" w14:paraId="5A522F90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148C8" w14:textId="7C1CAA18" w:rsidR="00F0703A" w:rsidRPr="002B27E4" w:rsidRDefault="00F0703A" w:rsidP="00F0703A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ronchopulmonary 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ysplasia, n (%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1F759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11 (13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F13D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4 (4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59E2F" w14:textId="5994186D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7</w:t>
            </w:r>
            <w:r w:rsidR="008655ED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7</w:t>
            </w:r>
          </w:p>
        </w:tc>
      </w:tr>
      <w:tr w:rsidR="00F0703A" w14:paraId="05CDC2CA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793E3" w14:textId="29906F51" w:rsidR="00F0703A" w:rsidRPr="002B27E4" w:rsidRDefault="00F0703A" w:rsidP="00DF162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ntraventricular </w:t>
            </w:r>
            <w:r w:rsidR="00E27C1F" w:rsidRPr="002B27E4">
              <w:rPr>
                <w:rFonts w:ascii="Times New Roman" w:eastAsia="Times New Roman" w:hAnsi="Times New Roman" w:cs="Times New Roman"/>
                <w:lang w:val="en-US" w:eastAsia="de-DE"/>
              </w:rPr>
              <w:t>hemorrhages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, n (%)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12682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9 (11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2829" w14:textId="77777777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2 (2)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48C0E" w14:textId="60709A2A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.4</w:t>
            </w:r>
            <w:r w:rsidR="008655ED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9</w:t>
            </w:r>
          </w:p>
        </w:tc>
      </w:tr>
      <w:tr w:rsidR="00F0703A" w:rsidRPr="00F0703A" w14:paraId="623A3B92" w14:textId="77777777" w:rsidTr="00740820">
        <w:trPr>
          <w:trHeight w:val="20"/>
          <w:tblCellSpacing w:w="15" w:type="dxa"/>
        </w:trPr>
        <w:tc>
          <w:tcPr>
            <w:tcW w:w="6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680B8" w14:textId="5AD71B4B" w:rsidR="00F0703A" w:rsidRPr="002B27E4" w:rsidRDefault="00F0703A" w:rsidP="008655ED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="008655ED">
              <w:rPr>
                <w:rFonts w:ascii="Times New Roman" w:eastAsia="Times New Roman" w:hAnsi="Times New Roman" w:cs="Times New Roman"/>
                <w:lang w:val="en-US" w:eastAsia="de-DE"/>
              </w:rPr>
              <w:t>uration of hospitalization (days)</w:t>
            </w: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, mean ± SD,</w:t>
            </w:r>
          </w:p>
        </w:tc>
        <w:tc>
          <w:tcPr>
            <w:tcW w:w="2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FBAC" w14:textId="093EE484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67.9 ± 28.6</w:t>
            </w:r>
            <w:r w:rsidR="008655ED">
              <w:rPr>
                <w:rFonts w:ascii="Times New Roman" w:eastAsia="Times New Roman" w:hAnsi="Times New Roman" w:cs="Times New Roman"/>
                <w:vertAlign w:val="superscript"/>
                <w:lang w:val="en-US" w:eastAsia="de-DE"/>
              </w:rPr>
              <w:t>*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AD61" w14:textId="58016C14" w:rsidR="00F0703A" w:rsidRPr="002B27E4" w:rsidRDefault="00F0703A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37.8 ± 20.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34F6A" w14:textId="376AE2B7" w:rsidR="00F0703A" w:rsidRPr="002B27E4" w:rsidRDefault="00740820" w:rsidP="00740820">
            <w:pPr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27E4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</w:tr>
    </w:tbl>
    <w:p w14:paraId="20571784" w14:textId="77777777" w:rsidR="00DC5EC1" w:rsidRDefault="00DC5EC1" w:rsidP="00F0703A">
      <w:pPr>
        <w:rPr>
          <w:rFonts w:ascii="Times New Roman" w:eastAsia="Times New Roman" w:hAnsi="Times New Roman" w:cs="Times New Roman"/>
          <w:lang w:val="en-US" w:eastAsia="de-DE"/>
        </w:rPr>
      </w:pPr>
    </w:p>
    <w:p w14:paraId="482DE171" w14:textId="77777777" w:rsidR="00DC5EC1" w:rsidRDefault="00DC5EC1" w:rsidP="00F0703A">
      <w:pPr>
        <w:rPr>
          <w:rFonts w:ascii="Times New Roman" w:eastAsia="Times New Roman" w:hAnsi="Times New Roman" w:cs="Times New Roman"/>
          <w:lang w:val="en-US" w:eastAsia="de-DE"/>
        </w:rPr>
      </w:pPr>
    </w:p>
    <w:p w14:paraId="25DFDC6E" w14:textId="77777777" w:rsidR="007B0A8F" w:rsidRDefault="007B0A8F" w:rsidP="007B0A8F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  <w:r>
        <w:rPr>
          <w:rFonts w:ascii="Times New Roman" w:eastAsia="Times New Roman" w:hAnsi="Times New Roman" w:cs="Times New Roman"/>
          <w:b/>
          <w:lang w:val="en-US" w:eastAsia="de-DE"/>
        </w:rPr>
        <w:t>Supplemental t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lang w:val="en-US" w:eastAsia="de-DE"/>
        </w:rPr>
        <w:t>1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 xml:space="preserve">: </w:t>
      </w:r>
      <w:r>
        <w:rPr>
          <w:rFonts w:ascii="Times New Roman" w:eastAsia="Times New Roman" w:hAnsi="Times New Roman" w:cs="Times New Roman"/>
          <w:b/>
          <w:lang w:val="en-US" w:eastAsia="de-DE"/>
        </w:rPr>
        <w:t>Demographic and clinical parameter c</w:t>
      </w:r>
      <w:r w:rsidRPr="003B3976">
        <w:rPr>
          <w:rFonts w:ascii="Times New Roman" w:eastAsia="Times New Roman" w:hAnsi="Times New Roman" w:cs="Times New Roman"/>
          <w:b/>
          <w:lang w:val="en-US" w:eastAsia="de-DE"/>
        </w:rPr>
        <w:t>omparison of infants</w:t>
      </w:r>
      <w:r>
        <w:rPr>
          <w:rFonts w:ascii="Times New Roman" w:eastAsia="Times New Roman" w:hAnsi="Times New Roman" w:cs="Times New Roman"/>
          <w:b/>
          <w:lang w:val="en-US" w:eastAsia="de-DE"/>
        </w:rPr>
        <w:t xml:space="preserve"> assessed with or without 2 years neurodevelopmental exam (FU2)</w:t>
      </w:r>
    </w:p>
    <w:p w14:paraId="35723023" w14:textId="7C320467" w:rsidR="000517F3" w:rsidRPr="007B0A8F" w:rsidRDefault="00EA7933" w:rsidP="007B0A8F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  <w:r>
        <w:rPr>
          <w:rFonts w:ascii="Times New Roman" w:eastAsia="Times New Roman" w:hAnsi="Times New Roman" w:cs="Times New Roman"/>
          <w:lang w:val="en-US" w:eastAsia="de-DE"/>
        </w:rPr>
        <w:t>SD, standard deviation;</w:t>
      </w:r>
      <w:r w:rsidR="008655ED">
        <w:rPr>
          <w:rFonts w:ascii="Times New Roman" w:eastAsia="Times New Roman" w:hAnsi="Times New Roman" w:cs="Times New Roman"/>
          <w:vertAlign w:val="superscript"/>
          <w:lang w:val="en-US" w:eastAsia="de-DE"/>
        </w:rPr>
        <w:t>*</w:t>
      </w:r>
      <w:r w:rsidR="000517F3" w:rsidRPr="0085333F">
        <w:rPr>
          <w:rFonts w:ascii="Times New Roman" w:eastAsia="Times New Roman" w:hAnsi="Times New Roman" w:cs="Times New Roman"/>
          <w:vertAlign w:val="superscript"/>
          <w:lang w:val="en-US" w:eastAsia="de-DE"/>
        </w:rPr>
        <w:t xml:space="preserve"> </w:t>
      </w:r>
      <w:r w:rsidR="000517F3" w:rsidRPr="0085333F">
        <w:rPr>
          <w:rFonts w:ascii="Times New Roman" w:eastAsia="Times New Roman" w:hAnsi="Times New Roman" w:cs="Times New Roman"/>
          <w:lang w:val="en-US" w:eastAsia="de-DE"/>
        </w:rPr>
        <w:t>n =</w:t>
      </w:r>
      <w:r w:rsidR="0085333F" w:rsidRPr="0085333F">
        <w:rPr>
          <w:rFonts w:ascii="Times New Roman" w:eastAsia="Times New Roman" w:hAnsi="Times New Roman" w:cs="Times New Roman"/>
          <w:lang w:val="en-US" w:eastAsia="de-DE"/>
        </w:rPr>
        <w:t xml:space="preserve"> 55</w:t>
      </w:r>
    </w:p>
    <w:p w14:paraId="22224BBF" w14:textId="5B75134C" w:rsidR="00E52DA5" w:rsidRPr="00017C46" w:rsidRDefault="00E52DA5" w:rsidP="00F0703A">
      <w:pPr>
        <w:rPr>
          <w:rFonts w:ascii="Times New Roman" w:eastAsia="Times New Roman" w:hAnsi="Times New Roman" w:cs="Times New Roman"/>
          <w:lang w:val="en-US" w:eastAsia="de-DE"/>
        </w:rPr>
      </w:pPr>
    </w:p>
    <w:sectPr w:rsidR="00E52DA5" w:rsidRPr="00017C46" w:rsidSect="00F0703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430BC" w14:textId="77777777" w:rsidR="00996A74" w:rsidRDefault="00996A74" w:rsidP="00D77B7A">
      <w:r>
        <w:separator/>
      </w:r>
    </w:p>
  </w:endnote>
  <w:endnote w:type="continuationSeparator" w:id="0">
    <w:p w14:paraId="64F3D89A" w14:textId="77777777" w:rsidR="00996A74" w:rsidRDefault="00996A74" w:rsidP="00D77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BFCC88" w14:textId="77777777" w:rsidR="00996A74" w:rsidRDefault="00996A74" w:rsidP="00D77B7A">
      <w:r>
        <w:separator/>
      </w:r>
    </w:p>
  </w:footnote>
  <w:footnote w:type="continuationSeparator" w:id="0">
    <w:p w14:paraId="08B94217" w14:textId="77777777" w:rsidR="00996A74" w:rsidRDefault="00996A74" w:rsidP="00D77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63F"/>
    <w:rsid w:val="00017C46"/>
    <w:rsid w:val="000517F3"/>
    <w:rsid w:val="00055ECF"/>
    <w:rsid w:val="00056915"/>
    <w:rsid w:val="00073212"/>
    <w:rsid w:val="000A28F1"/>
    <w:rsid w:val="000B079A"/>
    <w:rsid w:val="000D3BAB"/>
    <w:rsid w:val="000D7BD0"/>
    <w:rsid w:val="000E0911"/>
    <w:rsid w:val="00105AEF"/>
    <w:rsid w:val="00105EC9"/>
    <w:rsid w:val="0012677C"/>
    <w:rsid w:val="00131934"/>
    <w:rsid w:val="00143F3B"/>
    <w:rsid w:val="001A0E31"/>
    <w:rsid w:val="001E5F37"/>
    <w:rsid w:val="00224726"/>
    <w:rsid w:val="00263283"/>
    <w:rsid w:val="002B27E4"/>
    <w:rsid w:val="002B578B"/>
    <w:rsid w:val="002C7BB9"/>
    <w:rsid w:val="00354B23"/>
    <w:rsid w:val="0035587A"/>
    <w:rsid w:val="00360181"/>
    <w:rsid w:val="003B3976"/>
    <w:rsid w:val="003F119C"/>
    <w:rsid w:val="003F7653"/>
    <w:rsid w:val="004107F5"/>
    <w:rsid w:val="004315D7"/>
    <w:rsid w:val="0044628C"/>
    <w:rsid w:val="00455AAB"/>
    <w:rsid w:val="00484364"/>
    <w:rsid w:val="00496818"/>
    <w:rsid w:val="004B2099"/>
    <w:rsid w:val="004B6914"/>
    <w:rsid w:val="004C2D43"/>
    <w:rsid w:val="004F6851"/>
    <w:rsid w:val="00524718"/>
    <w:rsid w:val="00555224"/>
    <w:rsid w:val="005622E1"/>
    <w:rsid w:val="00566961"/>
    <w:rsid w:val="00584E45"/>
    <w:rsid w:val="005C264C"/>
    <w:rsid w:val="0061428A"/>
    <w:rsid w:val="00615AC2"/>
    <w:rsid w:val="00624DD6"/>
    <w:rsid w:val="00646C90"/>
    <w:rsid w:val="00695ADE"/>
    <w:rsid w:val="006B3E3D"/>
    <w:rsid w:val="006B7093"/>
    <w:rsid w:val="006C27C1"/>
    <w:rsid w:val="006E0A01"/>
    <w:rsid w:val="00740820"/>
    <w:rsid w:val="00755476"/>
    <w:rsid w:val="00757569"/>
    <w:rsid w:val="00757C35"/>
    <w:rsid w:val="00763052"/>
    <w:rsid w:val="007B0A8F"/>
    <w:rsid w:val="007C077C"/>
    <w:rsid w:val="007D1344"/>
    <w:rsid w:val="00812B08"/>
    <w:rsid w:val="00837301"/>
    <w:rsid w:val="0085333F"/>
    <w:rsid w:val="008655ED"/>
    <w:rsid w:val="00893E29"/>
    <w:rsid w:val="008D6EBC"/>
    <w:rsid w:val="008E052C"/>
    <w:rsid w:val="00902771"/>
    <w:rsid w:val="00920744"/>
    <w:rsid w:val="00937F7B"/>
    <w:rsid w:val="00953DAD"/>
    <w:rsid w:val="0096294D"/>
    <w:rsid w:val="00996A74"/>
    <w:rsid w:val="009A3302"/>
    <w:rsid w:val="009D5C30"/>
    <w:rsid w:val="00A11433"/>
    <w:rsid w:val="00A14627"/>
    <w:rsid w:val="00AA2703"/>
    <w:rsid w:val="00B37ADB"/>
    <w:rsid w:val="00B7530F"/>
    <w:rsid w:val="00BB6044"/>
    <w:rsid w:val="00BC4758"/>
    <w:rsid w:val="00BC6BEC"/>
    <w:rsid w:val="00C01855"/>
    <w:rsid w:val="00C231F6"/>
    <w:rsid w:val="00C3380C"/>
    <w:rsid w:val="00CA24A6"/>
    <w:rsid w:val="00CE1AA1"/>
    <w:rsid w:val="00CE1B2C"/>
    <w:rsid w:val="00D141E4"/>
    <w:rsid w:val="00D1487C"/>
    <w:rsid w:val="00D35F0F"/>
    <w:rsid w:val="00D36DA1"/>
    <w:rsid w:val="00D76EF5"/>
    <w:rsid w:val="00D77B7A"/>
    <w:rsid w:val="00DA6882"/>
    <w:rsid w:val="00DB6919"/>
    <w:rsid w:val="00DC30EC"/>
    <w:rsid w:val="00DC5EC1"/>
    <w:rsid w:val="00DF162B"/>
    <w:rsid w:val="00DF4E9B"/>
    <w:rsid w:val="00E0757B"/>
    <w:rsid w:val="00E10217"/>
    <w:rsid w:val="00E2150D"/>
    <w:rsid w:val="00E27C1F"/>
    <w:rsid w:val="00E52DA5"/>
    <w:rsid w:val="00E930BC"/>
    <w:rsid w:val="00E971EC"/>
    <w:rsid w:val="00EA163F"/>
    <w:rsid w:val="00EA7933"/>
    <w:rsid w:val="00ED4C31"/>
    <w:rsid w:val="00EE45BE"/>
    <w:rsid w:val="00F00F59"/>
    <w:rsid w:val="00F0703A"/>
    <w:rsid w:val="00F142C4"/>
    <w:rsid w:val="00F22905"/>
    <w:rsid w:val="00F26809"/>
    <w:rsid w:val="00F4486B"/>
    <w:rsid w:val="00F64817"/>
    <w:rsid w:val="00F73C7B"/>
    <w:rsid w:val="00F81127"/>
    <w:rsid w:val="00F87FCC"/>
    <w:rsid w:val="00FB61DD"/>
    <w:rsid w:val="00FB7FF3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8D990A"/>
  <w15:chartTrackingRefBased/>
  <w15:docId w15:val="{5F69682A-E024-CD4F-A1E3-BD3EA68B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EA163F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EA163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ilfuvd">
    <w:name w:val="ilfuvd"/>
    <w:basedOn w:val="Absatz-Standardschriftart"/>
    <w:rsid w:val="009A3302"/>
  </w:style>
  <w:style w:type="character" w:styleId="Kommentarzeichen">
    <w:name w:val="annotation reference"/>
    <w:basedOn w:val="Absatz-Standardschriftart"/>
    <w:uiPriority w:val="99"/>
    <w:semiHidden/>
    <w:unhideWhenUsed/>
    <w:rsid w:val="009207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074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07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07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07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074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074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77B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7B7A"/>
  </w:style>
  <w:style w:type="paragraph" w:styleId="Fuzeile">
    <w:name w:val="footer"/>
    <w:basedOn w:val="Standard"/>
    <w:link w:val="FuzeileZchn"/>
    <w:uiPriority w:val="99"/>
    <w:unhideWhenUsed/>
    <w:rsid w:val="00D77B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7B7A"/>
  </w:style>
  <w:style w:type="paragraph" w:styleId="berarbeitung">
    <w:name w:val="Revision"/>
    <w:hidden/>
    <w:uiPriority w:val="99"/>
    <w:semiHidden/>
    <w:rsid w:val="002B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1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53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927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9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35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7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463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56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5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Friederike Haslbeck</cp:lastModifiedBy>
  <cp:revision>4</cp:revision>
  <dcterms:created xsi:type="dcterms:W3CDTF">2021-01-16T16:59:00Z</dcterms:created>
  <dcterms:modified xsi:type="dcterms:W3CDTF">2021-01-18T08:33:00Z</dcterms:modified>
</cp:coreProperties>
</file>